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53AFC" w:rsidRPr="00D44894" w:rsidRDefault="00353AFC" w:rsidP="00353AFC">
      <w:pPr>
        <w:widowControl/>
        <w:spacing w:line="480" w:lineRule="auto"/>
        <w:rPr>
          <w:rFonts w:ascii="Times New Roman" w:eastAsia="宋体" w:hAnsi="Times New Roman" w:cs="Times New Roman"/>
          <w:b/>
          <w:color w:val="060607"/>
          <w:kern w:val="0"/>
          <w:sz w:val="24"/>
        </w:rPr>
      </w:pPr>
      <w:r w:rsidRPr="00D44894">
        <w:rPr>
          <w:rFonts w:ascii="Times New Roman" w:hAnsi="Times New Roman" w:cs="Times New Roman"/>
          <w:b/>
          <w:sz w:val="24"/>
        </w:rPr>
        <w:t>Supplemental Table 2</w:t>
      </w:r>
      <w:r w:rsidRPr="00D44894">
        <w:rPr>
          <w:rFonts w:ascii="Times New Roman" w:eastAsia="宋体" w:hAnsi="Times New Roman" w:cs="Times New Roman"/>
          <w:b/>
          <w:color w:val="060607"/>
          <w:kern w:val="0"/>
          <w:sz w:val="24"/>
        </w:rPr>
        <w:t xml:space="preserve">. Descriptive Statistics of </w:t>
      </w:r>
      <w:proofErr w:type="spellStart"/>
      <w:r w:rsidRPr="00D44894">
        <w:rPr>
          <w:rFonts w:ascii="Times New Roman" w:eastAsia="宋体" w:hAnsi="Times New Roman" w:cs="Times New Roman"/>
          <w:b/>
          <w:color w:val="060607"/>
          <w:kern w:val="0"/>
          <w:sz w:val="24"/>
        </w:rPr>
        <w:t>Cmax</w:t>
      </w:r>
      <w:proofErr w:type="spellEnd"/>
      <w:r w:rsidRPr="00D44894">
        <w:rPr>
          <w:rFonts w:ascii="Times New Roman" w:eastAsia="宋体" w:hAnsi="Times New Roman" w:cs="Times New Roman"/>
          <w:b/>
          <w:color w:val="060607"/>
          <w:kern w:val="0"/>
          <w:sz w:val="24"/>
        </w:rPr>
        <w:t xml:space="preserve"> after Intravenous Bolus Injection of HSK21542 at Various Doses</w:t>
      </w: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2616"/>
        <w:gridCol w:w="2116"/>
        <w:gridCol w:w="1931"/>
        <w:gridCol w:w="1984"/>
        <w:gridCol w:w="1985"/>
        <w:gridCol w:w="1984"/>
      </w:tblGrid>
      <w:tr w:rsidR="00353AFC" w:rsidRPr="00D44894" w:rsidTr="00445AA4">
        <w:trPr>
          <w:trHeight w:val="320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 1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ek 5*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ek 9*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ek 11* </w:t>
            </w:r>
          </w:p>
        </w:tc>
      </w:tr>
      <w:tr w:rsidR="00353AFC" w:rsidRPr="00D44894" w:rsidTr="00445AA4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HSK21542 0.3 </w:t>
            </w:r>
            <w:proofErr w:type="spellStart"/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k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atient No.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</w:t>
            </w:r>
          </w:p>
        </w:tc>
      </w:tr>
      <w:tr w:rsidR="00353AFC" w:rsidRPr="00D44894" w:rsidTr="00445AA4">
        <w:trPr>
          <w:trHeight w:val="32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stic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4±1.69 (4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2±1.46 (4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5±1.91 (5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2±1.73 (49%)</w:t>
            </w:r>
          </w:p>
        </w:tc>
      </w:tr>
      <w:tr w:rsidR="00353AFC" w:rsidRPr="00D44894" w:rsidTr="00445AA4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HSK21542 0.6 </w:t>
            </w:r>
            <w:proofErr w:type="spellStart"/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k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atient No.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</w:tr>
      <w:tr w:rsidR="00353AFC" w:rsidRPr="00D44894" w:rsidTr="00445AA4">
        <w:trPr>
          <w:trHeight w:val="320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stics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7±3.31 (4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38±4.02 (5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20±6.08 (7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353AFC" w:rsidRPr="00D44894" w:rsidRDefault="00353AFC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79±3.80 (66%)</w:t>
            </w:r>
          </w:p>
        </w:tc>
      </w:tr>
    </w:tbl>
    <w:p w:rsidR="00353AFC" w:rsidRPr="00D44894" w:rsidRDefault="00353AFC" w:rsidP="00353AFC">
      <w:pPr>
        <w:widowControl/>
        <w:spacing w:line="480" w:lineRule="auto"/>
        <w:rPr>
          <w:rFonts w:ascii="Times New Roman" w:eastAsia="宋体" w:hAnsi="Times New Roman" w:cs="Times New Roman"/>
          <w:color w:val="060607"/>
          <w:kern w:val="0"/>
          <w:sz w:val="24"/>
        </w:rPr>
      </w:pPr>
      <w:r w:rsidRPr="00D44894">
        <w:rPr>
          <w:rFonts w:ascii="Times New Roman" w:hAnsi="Times New Roman" w:cs="Times New Roman"/>
          <w:sz w:val="24"/>
        </w:rPr>
        <w:t>* Measurements were taken immediately after the first dose of injection.</w:t>
      </w:r>
    </w:p>
    <w:p w:rsidR="00326923" w:rsidRPr="00353AFC" w:rsidRDefault="00326923" w:rsidP="00353AFC"/>
    <w:sectPr w:rsidR="00326923" w:rsidRPr="00353AFC" w:rsidSect="004925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16"/>
    <w:rsid w:val="000002ED"/>
    <w:rsid w:val="0001177A"/>
    <w:rsid w:val="00021AD6"/>
    <w:rsid w:val="000272CE"/>
    <w:rsid w:val="00045F85"/>
    <w:rsid w:val="000515BA"/>
    <w:rsid w:val="00053748"/>
    <w:rsid w:val="00053D51"/>
    <w:rsid w:val="00061909"/>
    <w:rsid w:val="00070EFD"/>
    <w:rsid w:val="00071EC0"/>
    <w:rsid w:val="00073982"/>
    <w:rsid w:val="0007649E"/>
    <w:rsid w:val="00083074"/>
    <w:rsid w:val="00084B72"/>
    <w:rsid w:val="00085FD8"/>
    <w:rsid w:val="0009006E"/>
    <w:rsid w:val="00091102"/>
    <w:rsid w:val="000A0DC3"/>
    <w:rsid w:val="000A40AB"/>
    <w:rsid w:val="000A65CE"/>
    <w:rsid w:val="000A7618"/>
    <w:rsid w:val="000B223D"/>
    <w:rsid w:val="000B250B"/>
    <w:rsid w:val="000B5C97"/>
    <w:rsid w:val="000B7613"/>
    <w:rsid w:val="000D27DB"/>
    <w:rsid w:val="000D5E66"/>
    <w:rsid w:val="000E2A33"/>
    <w:rsid w:val="000E2E2E"/>
    <w:rsid w:val="000E7311"/>
    <w:rsid w:val="000F714E"/>
    <w:rsid w:val="00113575"/>
    <w:rsid w:val="0011441E"/>
    <w:rsid w:val="00122881"/>
    <w:rsid w:val="00141AAA"/>
    <w:rsid w:val="001502EB"/>
    <w:rsid w:val="00151FB6"/>
    <w:rsid w:val="001572EC"/>
    <w:rsid w:val="00183C4F"/>
    <w:rsid w:val="00191ED6"/>
    <w:rsid w:val="001A395B"/>
    <w:rsid w:val="001B0246"/>
    <w:rsid w:val="001C2920"/>
    <w:rsid w:val="001D23BB"/>
    <w:rsid w:val="001D2B6A"/>
    <w:rsid w:val="001D7666"/>
    <w:rsid w:val="001D7826"/>
    <w:rsid w:val="001E4EEB"/>
    <w:rsid w:val="001E6540"/>
    <w:rsid w:val="001F2676"/>
    <w:rsid w:val="001F31FD"/>
    <w:rsid w:val="002111E1"/>
    <w:rsid w:val="002112DA"/>
    <w:rsid w:val="0022386C"/>
    <w:rsid w:val="0022526D"/>
    <w:rsid w:val="00233BF1"/>
    <w:rsid w:val="00243DEA"/>
    <w:rsid w:val="002511DF"/>
    <w:rsid w:val="00264045"/>
    <w:rsid w:val="00282D0E"/>
    <w:rsid w:val="0028358A"/>
    <w:rsid w:val="00284970"/>
    <w:rsid w:val="00292882"/>
    <w:rsid w:val="00292CBD"/>
    <w:rsid w:val="00294F42"/>
    <w:rsid w:val="00295137"/>
    <w:rsid w:val="00297EF5"/>
    <w:rsid w:val="002A5BCD"/>
    <w:rsid w:val="002B703F"/>
    <w:rsid w:val="002C2AD3"/>
    <w:rsid w:val="002C4D90"/>
    <w:rsid w:val="002D39D0"/>
    <w:rsid w:val="002D5953"/>
    <w:rsid w:val="002F12E2"/>
    <w:rsid w:val="002F24A1"/>
    <w:rsid w:val="002F3A2F"/>
    <w:rsid w:val="002F7BFA"/>
    <w:rsid w:val="00302C27"/>
    <w:rsid w:val="00304400"/>
    <w:rsid w:val="003045C5"/>
    <w:rsid w:val="00313205"/>
    <w:rsid w:val="00326923"/>
    <w:rsid w:val="0032704B"/>
    <w:rsid w:val="003501D6"/>
    <w:rsid w:val="00350E3E"/>
    <w:rsid w:val="00353AFC"/>
    <w:rsid w:val="00373472"/>
    <w:rsid w:val="00384974"/>
    <w:rsid w:val="00385735"/>
    <w:rsid w:val="0038676D"/>
    <w:rsid w:val="00393AEF"/>
    <w:rsid w:val="003A090C"/>
    <w:rsid w:val="003B5154"/>
    <w:rsid w:val="003C19B9"/>
    <w:rsid w:val="003C49A0"/>
    <w:rsid w:val="003D3327"/>
    <w:rsid w:val="003D72ED"/>
    <w:rsid w:val="003E3A6F"/>
    <w:rsid w:val="003E3E41"/>
    <w:rsid w:val="003F5B02"/>
    <w:rsid w:val="00433374"/>
    <w:rsid w:val="00433D93"/>
    <w:rsid w:val="004542E7"/>
    <w:rsid w:val="00455E77"/>
    <w:rsid w:val="004571BF"/>
    <w:rsid w:val="004578F4"/>
    <w:rsid w:val="00457A4D"/>
    <w:rsid w:val="00461340"/>
    <w:rsid w:val="00461537"/>
    <w:rsid w:val="004623F1"/>
    <w:rsid w:val="00463C89"/>
    <w:rsid w:val="00470368"/>
    <w:rsid w:val="00485466"/>
    <w:rsid w:val="00485749"/>
    <w:rsid w:val="004920E0"/>
    <w:rsid w:val="00492516"/>
    <w:rsid w:val="00496041"/>
    <w:rsid w:val="00497744"/>
    <w:rsid w:val="004B3B9C"/>
    <w:rsid w:val="004B5E90"/>
    <w:rsid w:val="004B7A6F"/>
    <w:rsid w:val="004C09D8"/>
    <w:rsid w:val="004C2A1B"/>
    <w:rsid w:val="004E1734"/>
    <w:rsid w:val="004E4062"/>
    <w:rsid w:val="004E54B5"/>
    <w:rsid w:val="004E7EB2"/>
    <w:rsid w:val="00516624"/>
    <w:rsid w:val="00524281"/>
    <w:rsid w:val="005452CA"/>
    <w:rsid w:val="00546661"/>
    <w:rsid w:val="00555E99"/>
    <w:rsid w:val="005567BB"/>
    <w:rsid w:val="00560276"/>
    <w:rsid w:val="0056172F"/>
    <w:rsid w:val="005663B5"/>
    <w:rsid w:val="00576C8F"/>
    <w:rsid w:val="005A7241"/>
    <w:rsid w:val="005A76AF"/>
    <w:rsid w:val="005C00CB"/>
    <w:rsid w:val="005C03CE"/>
    <w:rsid w:val="005C0A99"/>
    <w:rsid w:val="005C2045"/>
    <w:rsid w:val="005C3E61"/>
    <w:rsid w:val="005C3F0F"/>
    <w:rsid w:val="005C5862"/>
    <w:rsid w:val="005D7358"/>
    <w:rsid w:val="005E0DE9"/>
    <w:rsid w:val="005E265D"/>
    <w:rsid w:val="005F1852"/>
    <w:rsid w:val="00605939"/>
    <w:rsid w:val="00615F48"/>
    <w:rsid w:val="006161B7"/>
    <w:rsid w:val="006401B2"/>
    <w:rsid w:val="00640483"/>
    <w:rsid w:val="006429A1"/>
    <w:rsid w:val="006459E6"/>
    <w:rsid w:val="00646199"/>
    <w:rsid w:val="00662324"/>
    <w:rsid w:val="00665767"/>
    <w:rsid w:val="00672636"/>
    <w:rsid w:val="006779BA"/>
    <w:rsid w:val="00686D5D"/>
    <w:rsid w:val="0069400E"/>
    <w:rsid w:val="006B01EE"/>
    <w:rsid w:val="006B11C2"/>
    <w:rsid w:val="006B5543"/>
    <w:rsid w:val="006C4FC8"/>
    <w:rsid w:val="006C57B7"/>
    <w:rsid w:val="006D2C94"/>
    <w:rsid w:val="006E35A6"/>
    <w:rsid w:val="006E4345"/>
    <w:rsid w:val="006F1192"/>
    <w:rsid w:val="006F48AE"/>
    <w:rsid w:val="00700C66"/>
    <w:rsid w:val="00721CA6"/>
    <w:rsid w:val="00723545"/>
    <w:rsid w:val="007244C1"/>
    <w:rsid w:val="007276D7"/>
    <w:rsid w:val="00732A7E"/>
    <w:rsid w:val="00733CAF"/>
    <w:rsid w:val="00735AEC"/>
    <w:rsid w:val="00755F76"/>
    <w:rsid w:val="007654E7"/>
    <w:rsid w:val="00772CCC"/>
    <w:rsid w:val="007935D1"/>
    <w:rsid w:val="007D1D48"/>
    <w:rsid w:val="007E1587"/>
    <w:rsid w:val="007E1C7D"/>
    <w:rsid w:val="007F7BD6"/>
    <w:rsid w:val="00830E8D"/>
    <w:rsid w:val="008361CF"/>
    <w:rsid w:val="00840EA8"/>
    <w:rsid w:val="0084195C"/>
    <w:rsid w:val="0084622E"/>
    <w:rsid w:val="00846C4B"/>
    <w:rsid w:val="00853683"/>
    <w:rsid w:val="00856157"/>
    <w:rsid w:val="00863569"/>
    <w:rsid w:val="00866461"/>
    <w:rsid w:val="00867EFC"/>
    <w:rsid w:val="00882B94"/>
    <w:rsid w:val="0089105A"/>
    <w:rsid w:val="00894B35"/>
    <w:rsid w:val="008B0304"/>
    <w:rsid w:val="008B3826"/>
    <w:rsid w:val="008B786C"/>
    <w:rsid w:val="008C214A"/>
    <w:rsid w:val="008C4466"/>
    <w:rsid w:val="008D16ED"/>
    <w:rsid w:val="008D414C"/>
    <w:rsid w:val="008D61D5"/>
    <w:rsid w:val="008E122C"/>
    <w:rsid w:val="008E6658"/>
    <w:rsid w:val="008E66CC"/>
    <w:rsid w:val="00901B56"/>
    <w:rsid w:val="009172D3"/>
    <w:rsid w:val="00920CF1"/>
    <w:rsid w:val="00942244"/>
    <w:rsid w:val="00955833"/>
    <w:rsid w:val="0096333F"/>
    <w:rsid w:val="00964880"/>
    <w:rsid w:val="00964D6C"/>
    <w:rsid w:val="00970207"/>
    <w:rsid w:val="00970E29"/>
    <w:rsid w:val="00974594"/>
    <w:rsid w:val="00982506"/>
    <w:rsid w:val="00982AE4"/>
    <w:rsid w:val="00986E9B"/>
    <w:rsid w:val="009914E7"/>
    <w:rsid w:val="009A4B03"/>
    <w:rsid w:val="009A5D8D"/>
    <w:rsid w:val="009A662E"/>
    <w:rsid w:val="009B3724"/>
    <w:rsid w:val="009B528F"/>
    <w:rsid w:val="009B5960"/>
    <w:rsid w:val="009C0489"/>
    <w:rsid w:val="009C773B"/>
    <w:rsid w:val="009F1A9F"/>
    <w:rsid w:val="00A03B74"/>
    <w:rsid w:val="00A11D67"/>
    <w:rsid w:val="00A14AB4"/>
    <w:rsid w:val="00A233AE"/>
    <w:rsid w:val="00A465E9"/>
    <w:rsid w:val="00A51585"/>
    <w:rsid w:val="00A5291C"/>
    <w:rsid w:val="00A56ABD"/>
    <w:rsid w:val="00A6235D"/>
    <w:rsid w:val="00A7695C"/>
    <w:rsid w:val="00A76D58"/>
    <w:rsid w:val="00A90F97"/>
    <w:rsid w:val="00A91277"/>
    <w:rsid w:val="00A94C26"/>
    <w:rsid w:val="00A94F08"/>
    <w:rsid w:val="00A95F4F"/>
    <w:rsid w:val="00AA6BFF"/>
    <w:rsid w:val="00AB1323"/>
    <w:rsid w:val="00AC1F17"/>
    <w:rsid w:val="00AC71C4"/>
    <w:rsid w:val="00AD7F31"/>
    <w:rsid w:val="00AE56CF"/>
    <w:rsid w:val="00AF4BBF"/>
    <w:rsid w:val="00AF5F3F"/>
    <w:rsid w:val="00B023EB"/>
    <w:rsid w:val="00B04E35"/>
    <w:rsid w:val="00B13682"/>
    <w:rsid w:val="00B20CC7"/>
    <w:rsid w:val="00B24BF9"/>
    <w:rsid w:val="00B437A1"/>
    <w:rsid w:val="00B43E36"/>
    <w:rsid w:val="00B50D1D"/>
    <w:rsid w:val="00B5348E"/>
    <w:rsid w:val="00B5704F"/>
    <w:rsid w:val="00B57E15"/>
    <w:rsid w:val="00B731B5"/>
    <w:rsid w:val="00B834AB"/>
    <w:rsid w:val="00B83A6D"/>
    <w:rsid w:val="00B9389E"/>
    <w:rsid w:val="00BA488C"/>
    <w:rsid w:val="00BA70E4"/>
    <w:rsid w:val="00BE415B"/>
    <w:rsid w:val="00BE60C9"/>
    <w:rsid w:val="00C01A83"/>
    <w:rsid w:val="00C01F62"/>
    <w:rsid w:val="00C03F17"/>
    <w:rsid w:val="00C04C66"/>
    <w:rsid w:val="00C12F5F"/>
    <w:rsid w:val="00C177A8"/>
    <w:rsid w:val="00C229E7"/>
    <w:rsid w:val="00C36094"/>
    <w:rsid w:val="00C4304A"/>
    <w:rsid w:val="00C61417"/>
    <w:rsid w:val="00C71B0F"/>
    <w:rsid w:val="00C71C20"/>
    <w:rsid w:val="00C84795"/>
    <w:rsid w:val="00C87A4B"/>
    <w:rsid w:val="00C96374"/>
    <w:rsid w:val="00CA4E3F"/>
    <w:rsid w:val="00CA678D"/>
    <w:rsid w:val="00CA7AEB"/>
    <w:rsid w:val="00CB0D60"/>
    <w:rsid w:val="00CB62EB"/>
    <w:rsid w:val="00CD1944"/>
    <w:rsid w:val="00CD324E"/>
    <w:rsid w:val="00CE6316"/>
    <w:rsid w:val="00CE7248"/>
    <w:rsid w:val="00CF3867"/>
    <w:rsid w:val="00D13309"/>
    <w:rsid w:val="00D155CF"/>
    <w:rsid w:val="00D220D0"/>
    <w:rsid w:val="00D25C76"/>
    <w:rsid w:val="00D272E7"/>
    <w:rsid w:val="00D42003"/>
    <w:rsid w:val="00D44635"/>
    <w:rsid w:val="00D456EE"/>
    <w:rsid w:val="00D51B2E"/>
    <w:rsid w:val="00D57D93"/>
    <w:rsid w:val="00D74D12"/>
    <w:rsid w:val="00D84FD5"/>
    <w:rsid w:val="00D86D96"/>
    <w:rsid w:val="00D90D7C"/>
    <w:rsid w:val="00DB286F"/>
    <w:rsid w:val="00DB744B"/>
    <w:rsid w:val="00DC7B3B"/>
    <w:rsid w:val="00DD685D"/>
    <w:rsid w:val="00DE4191"/>
    <w:rsid w:val="00DE5FAD"/>
    <w:rsid w:val="00DE7F5C"/>
    <w:rsid w:val="00DF3B1B"/>
    <w:rsid w:val="00DF5CF7"/>
    <w:rsid w:val="00E205C9"/>
    <w:rsid w:val="00E23957"/>
    <w:rsid w:val="00E23DC9"/>
    <w:rsid w:val="00E26C1D"/>
    <w:rsid w:val="00E26D55"/>
    <w:rsid w:val="00E30C8D"/>
    <w:rsid w:val="00E334A0"/>
    <w:rsid w:val="00E35080"/>
    <w:rsid w:val="00E35C60"/>
    <w:rsid w:val="00E4271C"/>
    <w:rsid w:val="00E611B9"/>
    <w:rsid w:val="00E629D0"/>
    <w:rsid w:val="00E83CF4"/>
    <w:rsid w:val="00E94DAA"/>
    <w:rsid w:val="00EA1937"/>
    <w:rsid w:val="00EB54A1"/>
    <w:rsid w:val="00EB54EE"/>
    <w:rsid w:val="00EC251D"/>
    <w:rsid w:val="00ED1DD1"/>
    <w:rsid w:val="00EE16E9"/>
    <w:rsid w:val="00EE1E67"/>
    <w:rsid w:val="00F02D6A"/>
    <w:rsid w:val="00F10DF4"/>
    <w:rsid w:val="00F2385F"/>
    <w:rsid w:val="00F36044"/>
    <w:rsid w:val="00F36561"/>
    <w:rsid w:val="00F442EE"/>
    <w:rsid w:val="00F60C72"/>
    <w:rsid w:val="00F60FCB"/>
    <w:rsid w:val="00F618CB"/>
    <w:rsid w:val="00F6246A"/>
    <w:rsid w:val="00F90BC0"/>
    <w:rsid w:val="00F94D6F"/>
    <w:rsid w:val="00F96BB5"/>
    <w:rsid w:val="00FA300C"/>
    <w:rsid w:val="00FA7FE1"/>
    <w:rsid w:val="00FB4D3C"/>
    <w:rsid w:val="00FB5C25"/>
    <w:rsid w:val="00FD04EF"/>
    <w:rsid w:val="00FD131A"/>
    <w:rsid w:val="00FE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1A1BFA6-0B84-F14D-9998-3B46F5788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A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25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5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5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5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5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5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5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5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25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25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25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25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251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25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25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25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25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25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2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5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2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2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25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25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25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25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25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25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2-30T09:25:00Z</dcterms:created>
  <dcterms:modified xsi:type="dcterms:W3CDTF">2025-01-22T10:16:00Z</dcterms:modified>
</cp:coreProperties>
</file>